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6D633C">
      <w:pPr>
        <w:rPr>
          <w:rFonts w:hint="default" w:ascii="Times New Roman" w:hAnsi="Times New Roman" w:cs="Times New Roman"/>
        </w:rPr>
      </w:pPr>
      <w:bookmarkStart w:id="0" w:name="_GoBack"/>
      <w:r>
        <w:rPr>
          <w:rFonts w:hint="default" w:ascii="Times New Roman" w:hAnsi="Times New Roman" w:cs="Times New Roman"/>
        </w:rPr>
        <w:t>#if (!requireNamespace("BiocManager", quietly = TRUE))</w:t>
      </w:r>
    </w:p>
    <w:p w14:paraId="4F7952D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   install.packages("BiocManager")</w:t>
      </w:r>
    </w:p>
    <w:p w14:paraId="6C12FAD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BiocManager::install(c("GO.db", "preprocessCore", "impute","limma"))</w:t>
      </w:r>
    </w:p>
    <w:p w14:paraId="2860D17C">
      <w:pPr>
        <w:rPr>
          <w:rFonts w:hint="default" w:ascii="Times New Roman" w:hAnsi="Times New Roman" w:cs="Times New Roman"/>
        </w:rPr>
      </w:pPr>
    </w:p>
    <w:p w14:paraId="2AF9966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#install.packages(c("matrixStats", "Hmisc", "foreach", "doParallel", "fastcluster", "dynamicTreeCut", "survival")) </w:t>
      </w:r>
    </w:p>
    <w:p w14:paraId="03E88EE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install.packages("WGCNA")</w:t>
      </w:r>
    </w:p>
    <w:p w14:paraId="1D3EBF41">
      <w:pPr>
        <w:rPr>
          <w:rFonts w:hint="default" w:ascii="Times New Roman" w:hAnsi="Times New Roman" w:cs="Times New Roman"/>
        </w:rPr>
      </w:pPr>
    </w:p>
    <w:p w14:paraId="2439E6E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"WGCNA")          # Load WGCNA package</w:t>
      </w:r>
    </w:p>
    <w:p w14:paraId="20B42C2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"limma")          # Load limma package</w:t>
      </w:r>
    </w:p>
    <w:p w14:paraId="1263CB92">
      <w:pPr>
        <w:rPr>
          <w:rFonts w:hint="default" w:ascii="Times New Roman" w:hAnsi="Times New Roman" w:cs="Times New Roman"/>
        </w:rPr>
      </w:pPr>
    </w:p>
    <w:p w14:paraId="47DA4DB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xpFile="geneMatrix.txt"        # Input file</w:t>
      </w:r>
    </w:p>
    <w:p w14:paraId="62A8CCC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nFile="sample1.txt"           # Control group samples</w:t>
      </w:r>
    </w:p>
    <w:p w14:paraId="195B046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reatFile="sample2.txt"         # Treatment group samples</w:t>
      </w:r>
    </w:p>
    <w:p w14:paraId="710C7E81">
      <w:pPr>
        <w:rPr>
          <w:rFonts w:hint="default" w:ascii="Times New Roman" w:hAnsi="Times New Roman" w:cs="Times New Roman"/>
        </w:rPr>
      </w:pPr>
    </w:p>
    <w:p w14:paraId="3D30E29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Read input files and process them</w:t>
      </w:r>
    </w:p>
    <w:p w14:paraId="5F4937C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t=read.table(expFile,sep="\t",header=T,check.names=F)</w:t>
      </w:r>
    </w:p>
    <w:p w14:paraId="7F4AEF3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t=as.matrix(rt)</w:t>
      </w:r>
    </w:p>
    <w:p w14:paraId="6E155D6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ownames(rt)=rt[,1]</w:t>
      </w:r>
    </w:p>
    <w:p w14:paraId="3F74222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xp=rt[,2:ncol(rt)]</w:t>
      </w:r>
    </w:p>
    <w:p w14:paraId="3D8422E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imnames=list(rownames(exp),colnames(exp))</w:t>
      </w:r>
    </w:p>
    <w:p w14:paraId="2B5B385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ata=matrix(as.numeric(as.matrix(exp)),nrow=nrow(exp),dimnames=dimnames)</w:t>
      </w:r>
    </w:p>
    <w:p w14:paraId="21757C4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ata=avereps(data)</w:t>
      </w:r>
    </w:p>
    <w:p w14:paraId="434CB37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data=log2(data+1)        # If the input data values are large, take the log2 of the data by uncommenting this line</w:t>
      </w:r>
    </w:p>
    <w:p w14:paraId="70B0BB6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ata=normalizeBetweenArrays(data)</w:t>
      </w:r>
    </w:p>
    <w:p w14:paraId="1666C7F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ata=data[apply(data,1,sd)&gt;0.5,]   # Remove genes with low variance</w:t>
      </w:r>
    </w:p>
    <w:p w14:paraId="7D97861E">
      <w:pPr>
        <w:rPr>
          <w:rFonts w:hint="default" w:ascii="Times New Roman" w:hAnsi="Times New Roman" w:cs="Times New Roman"/>
        </w:rPr>
      </w:pPr>
    </w:p>
    <w:p w14:paraId="5D8D231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Read sample information</w:t>
      </w:r>
    </w:p>
    <w:p w14:paraId="54F0014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ample1=read.table(conFile,sep="\t",header=F,check.names=F)</w:t>
      </w:r>
    </w:p>
    <w:p w14:paraId="758F753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ample2=read.table(treatFile,sep="\t",header=F,check.names=F)</w:t>
      </w:r>
    </w:p>
    <w:p w14:paraId="2E6569E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nData=data[,as.vector(sample1[,1])]</w:t>
      </w:r>
    </w:p>
    <w:p w14:paraId="379A051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reatData=data[,as.vector(sample2[,1])]</w:t>
      </w:r>
    </w:p>
    <w:p w14:paraId="046197B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ata=cbind(conData,treatData)</w:t>
      </w:r>
    </w:p>
    <w:p w14:paraId="44C4C03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ormalCount=ncol(conData)</w:t>
      </w:r>
    </w:p>
    <w:p w14:paraId="607732C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umorCount=ncol(treatData)</w:t>
      </w:r>
    </w:p>
    <w:p w14:paraId="1D55514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atExpr0=t(data)</w:t>
      </w:r>
    </w:p>
    <w:p w14:paraId="2BCF5B82">
      <w:pPr>
        <w:rPr>
          <w:rFonts w:hint="default" w:ascii="Times New Roman" w:hAnsi="Times New Roman" w:cs="Times New Roman"/>
        </w:rPr>
      </w:pPr>
    </w:p>
    <w:p w14:paraId="5A8D0D8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## Check for missing values</w:t>
      </w:r>
    </w:p>
    <w:p w14:paraId="63B7EC3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sg = goodSamplesGenes(datExpr0, verbose = 3)</w:t>
      </w:r>
    </w:p>
    <w:p w14:paraId="44D109D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f (!gsg$allOK)</w:t>
      </w:r>
    </w:p>
    <w:p w14:paraId="0CA2F97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{</w:t>
      </w:r>
    </w:p>
    <w:p w14:paraId="58E6F5F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# Optionally, print the gene and sample names that were removed:</w:t>
      </w:r>
    </w:p>
    <w:p w14:paraId="46F6387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if (sum(!gsg$goodGenes)&gt;0)</w:t>
      </w:r>
    </w:p>
    <w:p w14:paraId="7C6F263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printFlush(paste("Removing genes:", paste(names(datExpr0)[!gsg$goodGenes], collapse = ", ")))</w:t>
      </w:r>
    </w:p>
    <w:p w14:paraId="236997A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if (sum(!gsg$goodSamples)&gt;0)</w:t>
      </w:r>
    </w:p>
    <w:p w14:paraId="22F74EC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printFlush(paste("Removing samples:", paste(rownames(datExpr0)[!gsg$goodSamples], collapse = ", ")))</w:t>
      </w:r>
    </w:p>
    <w:p w14:paraId="28FBA3B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# Remove the offending genes and samples from the data:</w:t>
      </w:r>
    </w:p>
    <w:p w14:paraId="047AE16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datExpr0 = datExpr0[gsg$goodSamples, gsg$goodGenes]</w:t>
      </w:r>
    </w:p>
    <w:p w14:paraId="517742A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}</w:t>
      </w:r>
    </w:p>
    <w:p w14:paraId="6F640E5E">
      <w:pPr>
        <w:rPr>
          <w:rFonts w:hint="default" w:ascii="Times New Roman" w:hAnsi="Times New Roman" w:cs="Times New Roman"/>
        </w:rPr>
      </w:pPr>
    </w:p>
    <w:p w14:paraId="6C47846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## Sample clustering</w:t>
      </w:r>
    </w:p>
    <w:p w14:paraId="4781D49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ampleTree = hclust(dist(datExpr0), method = "average")</w:t>
      </w:r>
    </w:p>
    <w:p w14:paraId="1FFED07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df(file = "1_sample_cluster.pdf", width = 12, height = 9)</w:t>
      </w:r>
    </w:p>
    <w:p w14:paraId="351C55C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ar(cex = 0.6)</w:t>
      </w:r>
    </w:p>
    <w:p w14:paraId="2ED8C43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ar(mar = c(0,4,2,0))</w:t>
      </w:r>
    </w:p>
    <w:p w14:paraId="232F53F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lot(sampleTree, main = "Sample clustering to detect outliers", sub="", xlab="", cex.lab = 1.5, cex.axis = 1.5, cex.main = 2)</w:t>
      </w:r>
    </w:p>
    <w:p w14:paraId="4875B19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## Add cut line</w:t>
      </w:r>
    </w:p>
    <w:p w14:paraId="6682CD2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bline(h = 40, col = "red")</w:t>
      </w:r>
    </w:p>
    <w:p w14:paraId="693BD20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ev.off()</w:t>
      </w:r>
    </w:p>
    <w:p w14:paraId="212D2330">
      <w:pPr>
        <w:rPr>
          <w:rFonts w:hint="default" w:ascii="Times New Roman" w:hAnsi="Times New Roman" w:cs="Times New Roman"/>
        </w:rPr>
      </w:pPr>
    </w:p>
    <w:p w14:paraId="1400919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## Remove samples below the cut line</w:t>
      </w:r>
    </w:p>
    <w:p w14:paraId="5FA19B4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lust = cutreeStatic(sampleTree, cutHeight = 50, minSize = 10)</w:t>
      </w:r>
    </w:p>
    <w:p w14:paraId="371E338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ble(clust)</w:t>
      </w:r>
    </w:p>
    <w:p w14:paraId="60E91A1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keepSamples = (clust==1)</w:t>
      </w:r>
    </w:p>
    <w:p w14:paraId="4B37E1F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atExpr0 = datExpr0[keepSamples, ]</w:t>
      </w:r>
    </w:p>
    <w:p w14:paraId="4003C74C">
      <w:pPr>
        <w:rPr>
          <w:rFonts w:hint="default" w:ascii="Times New Roman" w:hAnsi="Times New Roman" w:cs="Times New Roman"/>
        </w:rPr>
      </w:pPr>
    </w:p>
    <w:p w14:paraId="7FD942E1">
      <w:pPr>
        <w:rPr>
          <w:rFonts w:hint="default" w:ascii="Times New Roman" w:hAnsi="Times New Roman" w:cs="Times New Roman"/>
        </w:rPr>
      </w:pPr>
    </w:p>
    <w:p w14:paraId="42B50A6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## Prepare clinical data</w:t>
      </w:r>
    </w:p>
    <w:p w14:paraId="6FF652F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raitData=data.frame(Normal=c(rep(1,normalCount),rep(0,tumorCount)),</w:t>
      </w:r>
    </w:p>
    <w:p w14:paraId="2D91D4D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 Tumor=c(rep(0,normalCount),rep(1,tumorCount)))</w:t>
      </w:r>
    </w:p>
    <w:p w14:paraId="2DFC5DE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ow.names(traitData)=colnames(data)</w:t>
      </w:r>
    </w:p>
    <w:p w14:paraId="4EA25BE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pkmSamples = rownames(datExpr0)</w:t>
      </w:r>
    </w:p>
    <w:p w14:paraId="0D9461D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raitSamples =rownames(traitData)</w:t>
      </w:r>
    </w:p>
    <w:p w14:paraId="108D041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ameSample=intersect(fpkmSamples,traitSamples)</w:t>
      </w:r>
    </w:p>
    <w:p w14:paraId="17B89AD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atExpr0=datExpr0[sameSample,]</w:t>
      </w:r>
    </w:p>
    <w:p w14:paraId="3AAAE81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atTraits=traitData[sameSample,]</w:t>
      </w:r>
    </w:p>
    <w:p w14:paraId="364B76A6">
      <w:pPr>
        <w:rPr>
          <w:rFonts w:hint="default" w:ascii="Times New Roman" w:hAnsi="Times New Roman" w:cs="Times New Roman"/>
        </w:rPr>
      </w:pPr>
    </w:p>
    <w:p w14:paraId="37C709C3">
      <w:pPr>
        <w:rPr>
          <w:rFonts w:hint="default" w:ascii="Times New Roman" w:hAnsi="Times New Roman" w:cs="Times New Roman"/>
        </w:rPr>
      </w:pPr>
    </w:p>
    <w:p w14:paraId="763BEF0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## Sample clustering</w:t>
      </w:r>
    </w:p>
    <w:p w14:paraId="5684DD8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ampleTree2 = hclust(dist(datExpr0), method = "average")</w:t>
      </w:r>
    </w:p>
    <w:p w14:paraId="3F0F64D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raitColors = numbers2colors(datTraits, signed = FALSE)</w:t>
      </w:r>
    </w:p>
    <w:p w14:paraId="0E72849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df(file="2_sample_heatmap.pdf",width=12,height=12)</w:t>
      </w:r>
    </w:p>
    <w:p w14:paraId="377E90F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lotDendroAndColors(sampleTree2, traitColors,</w:t>
      </w:r>
    </w:p>
    <w:p w14:paraId="7EA997E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groupLabels = names(datTraits),</w:t>
      </w:r>
    </w:p>
    <w:p w14:paraId="4160095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main = "Sample dendrogram and trait heatmap")</w:t>
      </w:r>
    </w:p>
    <w:p w14:paraId="3071B1B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ev.off()</w:t>
      </w:r>
    </w:p>
    <w:p w14:paraId="40D02AE6">
      <w:pPr>
        <w:rPr>
          <w:rFonts w:hint="default" w:ascii="Times New Roman" w:hAnsi="Times New Roman" w:cs="Times New Roman"/>
        </w:rPr>
      </w:pPr>
    </w:p>
    <w:p w14:paraId="42BEC02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## Power value scatter plot</w:t>
      </w:r>
    </w:p>
    <w:p w14:paraId="7F6F643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nableWGCNAThreads()   # Enable multi-threading</w:t>
      </w:r>
    </w:p>
    <w:p w14:paraId="28454A8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owers = c(1:20)       # Range of power values 1:20</w:t>
      </w:r>
    </w:p>
    <w:p w14:paraId="23A9BDB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ft = pickSoftThreshold(datExpr0, powerVector = powers, verbose = 5)</w:t>
      </w:r>
    </w:p>
    <w:p w14:paraId="0BCD59D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df(file="3_scale_independence.pdf",width=9,height=5)</w:t>
      </w:r>
    </w:p>
    <w:p w14:paraId="20492BA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ar(mfrow = c(1,2))</w:t>
      </w:r>
    </w:p>
    <w:p w14:paraId="5F91E1D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ex1 = 0.9</w:t>
      </w:r>
    </w:p>
    <w:p w14:paraId="1CD0034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## Scatter plot of fit index vs. power</w:t>
      </w:r>
    </w:p>
    <w:p w14:paraId="2F1AD93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lot(sft$fitIndices[,1], -sign(sft$fitIndices[,3])*sft$fitIndices[,2],</w:t>
      </w:r>
    </w:p>
    <w:p w14:paraId="2214D84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xlab="Soft Threshold (power)",ylab="Scale Free Topology Model Fit,signed R^2",type="n",</w:t>
      </w:r>
    </w:p>
    <w:p w14:paraId="04D8B45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main = paste("Scale independence"));</w:t>
      </w:r>
    </w:p>
    <w:p w14:paraId="04856FB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ext(sft$fitIndices[,1], -sign(sft$fitIndices[,3])*sft$fitIndices[,2],</w:t>
      </w:r>
    </w:p>
    <w:p w14:paraId="11D1E41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labels=powers,cex=cex1,col="red");</w:t>
      </w:r>
    </w:p>
    <w:p w14:paraId="7612A1D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bline(h=0.90,col="red") # Can modify this threshold</w:t>
      </w:r>
    </w:p>
    <w:p w14:paraId="462F9D7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## Scatter plot of mean connectivity vs. power</w:t>
      </w:r>
    </w:p>
    <w:p w14:paraId="05E86A9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lot(sft$fitIndices[,1], sft$fitIndices[,5],</w:t>
      </w:r>
    </w:p>
    <w:p w14:paraId="6F1C387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xlab="Soft Threshold (power)",ylab="Mean Connectivity", type="n",</w:t>
      </w:r>
    </w:p>
    <w:p w14:paraId="4F8CA94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main = paste("Mean connectivity"))</w:t>
      </w:r>
    </w:p>
    <w:p w14:paraId="5ABD3B7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ext(sft$fitIndices[,1], sft$fitIndices[,5], labels=powers, cex=cex1,col="red")</w:t>
      </w:r>
    </w:p>
    <w:p w14:paraId="4A97480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ev.off()</w:t>
      </w:r>
    </w:p>
    <w:p w14:paraId="20F73F33">
      <w:pPr>
        <w:rPr>
          <w:rFonts w:hint="default" w:ascii="Times New Roman" w:hAnsi="Times New Roman" w:cs="Times New Roman"/>
        </w:rPr>
      </w:pPr>
    </w:p>
    <w:p w14:paraId="3B9DBF41">
      <w:pPr>
        <w:rPr>
          <w:rFonts w:hint="default" w:ascii="Times New Roman" w:hAnsi="Times New Roman" w:cs="Times New Roman"/>
        </w:rPr>
      </w:pPr>
    </w:p>
    <w:p w14:paraId="58D354E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## Adjacency matrix conversion</w:t>
      </w:r>
    </w:p>
    <w:p w14:paraId="22B12DF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ft # View best power value</w:t>
      </w:r>
    </w:p>
    <w:p w14:paraId="6911718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oftPower =sft$powerEstimate # Best power value (can be specified as a lower value for co-morbidity analysis for comparison)</w:t>
      </w:r>
    </w:p>
    <w:p w14:paraId="05EE0D8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djacency = adjacency(datExpr0, power = softPower)</w:t>
      </w:r>
    </w:p>
    <w:p w14:paraId="2681DE6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oftPower</w:t>
      </w:r>
    </w:p>
    <w:p w14:paraId="3EC85743">
      <w:pPr>
        <w:rPr>
          <w:rFonts w:hint="default" w:ascii="Times New Roman" w:hAnsi="Times New Roman" w:cs="Times New Roman"/>
        </w:rPr>
      </w:pPr>
    </w:p>
    <w:p w14:paraId="641F21E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## TOM matrix</w:t>
      </w:r>
    </w:p>
    <w:p w14:paraId="4FA8C50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OM = TOMsimilarity(adjacency)</w:t>
      </w:r>
    </w:p>
    <w:p w14:paraId="4E63723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issTOM = 1-TOM</w:t>
      </w:r>
    </w:p>
    <w:p w14:paraId="48FBCBC2">
      <w:pPr>
        <w:rPr>
          <w:rFonts w:hint="default" w:ascii="Times New Roman" w:hAnsi="Times New Roman" w:cs="Times New Roman"/>
        </w:rPr>
      </w:pPr>
    </w:p>
    <w:p w14:paraId="6B449BD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## Gene clustering</w:t>
      </w:r>
    </w:p>
    <w:p w14:paraId="34D31CA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eneTree = hclust(as.dist(dissTOM), method = "average");</w:t>
      </w:r>
    </w:p>
    <w:p w14:paraId="1660EC0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df(file="4_gene_clustering.pdf",width=12,height=9)</w:t>
      </w:r>
    </w:p>
    <w:p w14:paraId="3CF5C09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lot(geneTree, xlab="", sub="", main = "Gene clustering on TOM-based dissimilarity",</w:t>
      </w:r>
    </w:p>
    <w:p w14:paraId="5F82CFC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labels = FALSE, hang = 0.04)</w:t>
      </w:r>
    </w:p>
    <w:p w14:paraId="33924C9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ev.off()</w:t>
      </w:r>
    </w:p>
    <w:p w14:paraId="5073D697">
      <w:pPr>
        <w:rPr>
          <w:rFonts w:hint="default" w:ascii="Times New Roman" w:hAnsi="Times New Roman" w:cs="Times New Roman"/>
        </w:rPr>
      </w:pPr>
    </w:p>
    <w:p w14:paraId="5D6CC311">
      <w:pPr>
        <w:rPr>
          <w:rFonts w:hint="default" w:ascii="Times New Roman" w:hAnsi="Times New Roman" w:cs="Times New Roman"/>
        </w:rPr>
      </w:pPr>
    </w:p>
    <w:p w14:paraId="0EBB7E0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## Dynamic cut module detection</w:t>
      </w:r>
    </w:p>
    <w:p w14:paraId="5FEA01A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inModuleSize = 30      # Minimum number of genes in a module</w:t>
      </w:r>
    </w:p>
    <w:p w14:paraId="09BEB54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ynamicMods = cutreeDynamic(dendro = geneTree, distM = dissTOM,</w:t>
      </w:r>
    </w:p>
    <w:p w14:paraId="2AAF17F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        deepSplit = 2, pamRespectsDendro = FALSE,</w:t>
      </w:r>
    </w:p>
    <w:p w14:paraId="5C84D6E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        minClusterSize = minModuleSize);</w:t>
      </w:r>
    </w:p>
    <w:p w14:paraId="55E576B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ble(dynamicMods)</w:t>
      </w:r>
    </w:p>
    <w:p w14:paraId="440794B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ynamicColors = labels2colors(dynamicMods)</w:t>
      </w:r>
    </w:p>
    <w:p w14:paraId="34870BC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ble(dynamicColors)</w:t>
      </w:r>
    </w:p>
    <w:p w14:paraId="5FE7D5A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df(file="5_Dynamic_Tree.pdf",width=8,height=6)</w:t>
      </w:r>
    </w:p>
    <w:p w14:paraId="0EFDE73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lotDendroAndColors(geneTree, dynamicColors, "Dynamic Tree Cut",</w:t>
      </w:r>
    </w:p>
    <w:p w14:paraId="3304731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dendroLabels = FALSE, hang = 0.03,</w:t>
      </w:r>
    </w:p>
    <w:p w14:paraId="68973EC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addGuide = TRUE, guideHang = 0.05,</w:t>
      </w:r>
    </w:p>
    <w:p w14:paraId="3A90ED1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main = "Gene dendrogram and module colors")</w:t>
      </w:r>
    </w:p>
    <w:p w14:paraId="4D25FA4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ev.off()</w:t>
      </w:r>
    </w:p>
    <w:p w14:paraId="727EF36F">
      <w:pPr>
        <w:rPr>
          <w:rFonts w:hint="default" w:ascii="Times New Roman" w:hAnsi="Times New Roman" w:cs="Times New Roman"/>
        </w:rPr>
      </w:pPr>
    </w:p>
    <w:p w14:paraId="17E9B003">
      <w:pPr>
        <w:rPr>
          <w:rFonts w:hint="default" w:ascii="Times New Roman" w:hAnsi="Times New Roman" w:cs="Times New Roman"/>
        </w:rPr>
      </w:pPr>
    </w:p>
    <w:p w14:paraId="497E0EE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## Similar module clustering</w:t>
      </w:r>
    </w:p>
    <w:p w14:paraId="4CE1645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EList = moduleEigengenes(datExpr0, colors = dynamicColors)</w:t>
      </w:r>
    </w:p>
    <w:p w14:paraId="49BF383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Es = MEList$eigengenes</w:t>
      </w:r>
    </w:p>
    <w:p w14:paraId="2F357DE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EDiss = 1-cor(MEs);</w:t>
      </w:r>
    </w:p>
    <w:p w14:paraId="60B8FF6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ETree = hclust(as.dist(MEDiss), method = "average")</w:t>
      </w:r>
    </w:p>
    <w:p w14:paraId="632CC35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df(file="6_Clustering_module.pdf",width=7,height=6)</w:t>
      </w:r>
    </w:p>
    <w:p w14:paraId="14D05E5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lot(METree, main = "Clustering of module eigengenes",</w:t>
      </w:r>
    </w:p>
    <w:p w14:paraId="2CC6568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xlab = "", sub = "")</w:t>
      </w:r>
    </w:p>
    <w:p w14:paraId="1BCF867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EDissThres = 0.25  # Cut height can be adjusted</w:t>
      </w:r>
    </w:p>
    <w:p w14:paraId="44A9EE0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bline(h=MEDissThres, col = "red")</w:t>
      </w:r>
    </w:p>
    <w:p w14:paraId="73B05E6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ev.off()</w:t>
      </w:r>
    </w:p>
    <w:p w14:paraId="65A7FFBF">
      <w:pPr>
        <w:rPr>
          <w:rFonts w:hint="default" w:ascii="Times New Roman" w:hAnsi="Times New Roman" w:cs="Times New Roman"/>
        </w:rPr>
      </w:pPr>
    </w:p>
    <w:p w14:paraId="129CD0EF">
      <w:pPr>
        <w:rPr>
          <w:rFonts w:hint="default" w:ascii="Times New Roman" w:hAnsi="Times New Roman" w:cs="Times New Roman"/>
        </w:rPr>
      </w:pPr>
    </w:p>
    <w:p w14:paraId="4404D5F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## Merge similar modules</w:t>
      </w:r>
    </w:p>
    <w:p w14:paraId="22C595E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erge = mergeCloseModules(datExpr0, dynamicColors, cutHeight = MEDissThres, verbose = 3)</w:t>
      </w:r>
    </w:p>
    <w:p w14:paraId="59AA712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ergedColors = merge$colors</w:t>
      </w:r>
    </w:p>
    <w:p w14:paraId="16E4722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ergedMEs = merge$newMEs</w:t>
      </w:r>
    </w:p>
    <w:p w14:paraId="4031687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df(file="7_merged_dynamic.pdf", width = 9, height = 6)</w:t>
      </w:r>
    </w:p>
    <w:p w14:paraId="0C981F2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lotDendroAndColors(geneTree, mergedColors,"Dynamic Tree Cut",</w:t>
      </w:r>
    </w:p>
    <w:p w14:paraId="789E9C0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dendroLabels = FALSE, hang = 0.03,</w:t>
      </w:r>
    </w:p>
    <w:p w14:paraId="627659B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addGuide = TRUE, guideHang = 0.05,</w:t>
      </w:r>
    </w:p>
    <w:p w14:paraId="4606AB2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main = "Gene dendrogram and module colors(GEO)")</w:t>
      </w:r>
    </w:p>
    <w:p w14:paraId="28E6760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ev.off()</w:t>
      </w:r>
    </w:p>
    <w:p w14:paraId="10B68F4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oduleColors = mergedColors</w:t>
      </w:r>
    </w:p>
    <w:p w14:paraId="20E5D93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ble(moduleColors)</w:t>
      </w:r>
    </w:p>
    <w:p w14:paraId="5B83305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lorOrder = c("grey", standardColors(50))</w:t>
      </w:r>
    </w:p>
    <w:p w14:paraId="4A27D3D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oduleLabels = match(moduleColors, colorOrder)-1</w:t>
      </w:r>
    </w:p>
    <w:p w14:paraId="5A953A7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Es = mergedMEs</w:t>
      </w:r>
    </w:p>
    <w:p w14:paraId="72818900">
      <w:pPr>
        <w:rPr>
          <w:rFonts w:hint="default" w:ascii="Times New Roman" w:hAnsi="Times New Roman" w:cs="Times New Roman"/>
        </w:rPr>
      </w:pPr>
    </w:p>
    <w:p w14:paraId="11688C65">
      <w:pPr>
        <w:rPr>
          <w:rFonts w:hint="default" w:ascii="Times New Roman" w:hAnsi="Times New Roman" w:cs="Times New Roman"/>
        </w:rPr>
      </w:pPr>
    </w:p>
    <w:p w14:paraId="404B939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## Module-trait heatmap</w:t>
      </w:r>
    </w:p>
    <w:p w14:paraId="1E73B36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Genes = ncol(datExpr0)</w:t>
      </w:r>
    </w:p>
    <w:p w14:paraId="09E7F7E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Samples = nrow(datExpr0)</w:t>
      </w:r>
    </w:p>
    <w:p w14:paraId="2009039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oduleTraitCor = cor(MEs, datTraits, use = "p")</w:t>
      </w:r>
    </w:p>
    <w:p w14:paraId="110DB73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oduleTraitPvalue = corPvalueStudent(moduleTraitCor, nSamples)</w:t>
      </w:r>
    </w:p>
    <w:p w14:paraId="007FF29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df(file="8_Module_trait.pdf",width=6,height=6)</w:t>
      </w:r>
    </w:p>
    <w:p w14:paraId="5C65632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extMatrix = paste(signif(moduleTraitCor, 2), "\n(",</w:t>
      </w:r>
    </w:p>
    <w:p w14:paraId="1718A42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signif(moduleTraitPvalue, 1), ")", sep = "")</w:t>
      </w:r>
    </w:p>
    <w:p w14:paraId="662FA21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im(textMatrix) = dim(moduleTraitCor)</w:t>
      </w:r>
    </w:p>
    <w:p w14:paraId="70C5AFB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ar(mar =</w:t>
      </w:r>
    </w:p>
    <w:p w14:paraId="3E1B7E6E">
      <w:pPr>
        <w:rPr>
          <w:rFonts w:hint="default" w:ascii="Times New Roman" w:hAnsi="Times New Roman" w:cs="Times New Roman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3235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1T06:34:54Z</dcterms:created>
  <dc:creator>QIU</dc:creator>
  <cp:lastModifiedBy>乙酰水杨酸</cp:lastModifiedBy>
  <dcterms:modified xsi:type="dcterms:W3CDTF">2025-04-11T06:35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YjQ4MGJjZGU1YjUxOTA2MTJiNDRhNjFmODBmNTMwYzEiLCJ1c2VySWQiOiIyNTk1MjE4OTgifQ==</vt:lpwstr>
  </property>
  <property fmtid="{D5CDD505-2E9C-101B-9397-08002B2CF9AE}" pid="4" name="ICV">
    <vt:lpwstr>8C467DAAFAD94ACA8AA7357284137E86_12</vt:lpwstr>
  </property>
</Properties>
</file>